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1610</wp:posOffset>
                </wp:positionH>
                <wp:positionV relativeFrom="paragraph">
                  <wp:posOffset>-504190</wp:posOffset>
                </wp:positionV>
                <wp:extent cx="6591935" cy="26289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93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upp.Table2. Morphological features occurring significantly more frequent in children with autism vs control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tched-sample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.05pt;height:20.7pt;mso-wrap-distance-left:9pt;mso-wrap-distance-right:9pt;mso-wrap-distance-top:0pt;mso-wrap-distance-bottom:0pt;margin-top:-39.7pt;mso-position-vertical-relative:text;margin-left:14.3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 xml:space="preserve">Supp.Table2. Morphological features occurring significantly more frequent in children with autism vs controls 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atched-sample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tbl>
      <w:tblPr>
        <w:tblW w:w="11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1295"/>
        <w:gridCol w:w="1295"/>
        <w:gridCol w:w="2050"/>
        <w:gridCol w:w="972"/>
        <w:gridCol w:w="2265"/>
      </w:tblGrid>
      <w:tr>
        <w:trPr>
          <w:trHeight w:val="1449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phological featur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2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is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24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abnormal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Brachycephaly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1.5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#Face asymmetry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 (19.3-73.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Face coars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 (3.2-52.5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Forehead prominent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3.5-1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22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Eyes assymetry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 (2-95.1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Eyes deeply set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2.7-15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Prominent premaxill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2.6-20.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Mounth asymmetry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.3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stomi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0.9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tomi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.8-10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Short philtrum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2.7-17.4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lip cupid bow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2.1-16.7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#Palate high/narrow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3.2-10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Long uvul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2.3-24.4)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395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Macrodontia/teeth asymmetry/abnormally shaped teeth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(2.8-21.8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Ear low-set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 (2.7-124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22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Ear posteriorly rotate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3.1-32.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 lobe creas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0.6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Toes syndactyly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 (3.4-56.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Halluces valg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(2.8-29.3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Hypermobile/hyperlax joint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2.9-9.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nev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1.5-6.8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-/depigmentation patch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1.6-18.5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Minor anomal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Face expression less/dul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1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abnormalit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Open mouth appearanc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1.5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abnormality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§</w:t>
            </w:r>
            <w:r>
              <w:rPr>
                <w:vertAlign w:val="superscript"/>
              </w:rPr>
              <w:t xml:space="preserve"> 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bnormal whorl (non-frontal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8.4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Full cheek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2.9-30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Periorbital fullnes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3.3-17.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Eyebrows arche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7 (5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Large nos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.5-19.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Nose bridge prominent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(1.9-6.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22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Nose concav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2.3-18.6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r lip ful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1.6-4,4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Upper lip thin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1.9-5.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Prominent philtrum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2.3-15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Lower jaw prominent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0.6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Dimpled/grooved chin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∞</w:t>
            </w:r>
            <w:r>
              <w:rPr>
                <w:rFonts w:eastAsia="Cambria" w:cs="Cambr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0.5-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Prominent ea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2.4-12.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§</w:t>
            </w:r>
            <w:r>
              <w:rPr>
                <w:vertAlign w:val="superscript"/>
              </w:rPr>
              <w:t xml:space="preserve"> 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ar lobes attache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4-6.9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Clinodactyly (finger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1.8-7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Clinodactyly (toe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2.7-12.2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verted nippl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9-11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es widely space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.9-</w:t>
            </w:r>
            <w:r>
              <w:rPr>
                <w:color w:val="000000"/>
                <w:sz w:val="18"/>
                <w:szCs w:val="18"/>
              </w:rPr>
              <w:t>∞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color w:val="000000"/>
                <w:sz w:val="18"/>
                <w:szCs w:val="18"/>
              </w:rPr>
              <w:t xml:space="preserve"> toe longer than 1</w:t>
            </w:r>
            <w:r>
              <w:rPr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1.9-9.8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Pes plan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3.1-24.4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§</w:t>
            </w:r>
            <w:r>
              <w:rPr>
                <w:vertAlign w:val="superscript"/>
              </w:rPr>
              <w:t xml:space="preserve"> 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andal gap (toe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2.8-6.8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07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Dry skin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3.3-14.4)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414" w:hRule="atLeast"/>
        </w:trPr>
        <w:tc>
          <w:tcPr>
            <w:tcW w:w="336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§Nails stripe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(5.6-∞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variant</w:t>
            </w:r>
          </w:p>
        </w:tc>
      </w:tr>
      <w:tr>
        <w:trPr>
          <w:trHeight w:val="222" w:hRule="atLeast"/>
        </w:trPr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  <w:sz w:val="18"/>
          <w:szCs w:val="18"/>
          <w:vertAlign w:val="superscript"/>
          <w:lang w:val="en-US" w:eastAsia="en-US"/>
        </w:rPr>
      </w:pPr>
      <w:r>
        <w:rPr>
          <w:color w:val="000000"/>
          <w:sz w:val="18"/>
          <w:szCs w:val="18"/>
          <w:vertAlign w:val="superscript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800100</wp:posOffset>
                </wp:positionH>
                <wp:positionV relativeFrom="paragraph">
                  <wp:posOffset>485775</wp:posOffset>
                </wp:positionV>
                <wp:extent cx="7038975" cy="2667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63pt;margin-top:38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800100</wp:posOffset>
                </wp:positionH>
                <wp:positionV relativeFrom="paragraph">
                  <wp:posOffset>-55245</wp:posOffset>
                </wp:positionV>
                <wp:extent cx="7038975" cy="266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3pt;margin-top:-4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226060</wp:posOffset>
                </wp:positionH>
                <wp:positionV relativeFrom="paragraph">
                  <wp:posOffset>-229870</wp:posOffset>
                </wp:positionV>
                <wp:extent cx="6591935" cy="273050"/>
                <wp:effectExtent l="0" t="0" r="0" b="0"/>
                <wp:wrapSquare wrapText="largest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935" cy="27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.05pt;height:21.5pt;mso-wrap-distance-left:9pt;mso-wrap-distance-right:9pt;mso-wrap-distance-top:0pt;mso-wrap-distance-bottom:0pt;margin-top:-18.1pt;mso-position-vertical-relative:text;margin-left:17.8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>
          <w:vertAlign w:val="superscript"/>
        </w:rPr>
        <w:t>a</w:t>
      </w:r>
      <w:r>
        <w:rPr>
          <w:sz w:val="18"/>
          <w:szCs w:val="18"/>
        </w:rPr>
        <w:t xml:space="preserve"> MPA in Waldrop scal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#Significant in girls (P &lt; 0.05)</w:t>
      </w:r>
    </w:p>
    <w:p>
      <w:pPr>
        <w:pStyle w:val="Normal"/>
        <w:rPr>
          <w:sz w:val="18"/>
          <w:szCs w:val="18"/>
        </w:rPr>
      </w:pPr>
      <w:r>
        <w:rPr>
          <w:color w:val="000000"/>
          <w:sz w:val="18"/>
          <w:szCs w:val="18"/>
        </w:rPr>
        <w:t>§Significant in boys (P &lt;0.05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Forty-eight morphological features occurring significant more frequently in patients with autism compared to controls in univariate analysis (McNemar’s test P &lt;0.05) (Holm-</w:t>
      </w:r>
      <w:r>
        <w:rPr/>
        <w:t xml:space="preserve"> </w:t>
      </w:r>
      <w:r>
        <w:rPr>
          <w:sz w:val="18"/>
          <w:szCs w:val="18"/>
        </w:rPr>
        <w:t>Bonferroni corrected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cs="Times New Roman;Times"/>
      <w:sz w:val="24"/>
      <w:szCs w:val="24"/>
    </w:rPr>
  </w:style>
  <w:style w:type="character" w:styleId="CharChar">
    <w:name w:val=" Char Char"/>
    <w:basedOn w:val="DefaultParagraphFont"/>
    <w:qFormat/>
    <w:rPr>
      <w:rFonts w:cs="Times New Roman;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09:58:00Z</dcterms:created>
  <dc:creator>Benno Roozendaal</dc:creator>
  <dc:description/>
  <cp:keywords/>
  <dc:language>en-US</dc:language>
  <cp:lastModifiedBy>MHOZGEN</cp:lastModifiedBy>
  <dcterms:modified xsi:type="dcterms:W3CDTF">2011-12-16T20:23:00Z</dcterms:modified>
  <cp:revision>16</cp:revision>
  <dc:subject/>
  <dc:title/>
</cp:coreProperties>
</file>